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1CC" w:rsidRPr="00F44F76" w:rsidRDefault="005D31CC" w:rsidP="005D31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6 Fig. </w:t>
      </w:r>
      <w:proofErr w:type="spellStart"/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>Barplot</w:t>
      </w:r>
      <w:proofErr w:type="spellEnd"/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portions of the Likert Scale options by medical </w:t>
      </w:r>
      <w:proofErr w:type="spellStart"/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>speciality</w:t>
      </w:r>
      <w:proofErr w:type="spellEnd"/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odds questions.</w:t>
      </w:r>
    </w:p>
    <w:p w:rsidR="005D31CC" w:rsidRDefault="005D31CC" w:rsidP="005D31CC">
      <w:r>
        <w:rPr>
          <w:noProof/>
          <w:lang w:val="en-US"/>
        </w:rPr>
        <w:drawing>
          <wp:inline distT="0" distB="0" distL="0" distR="0" wp14:anchorId="1B97355F" wp14:editId="12E74752">
            <wp:extent cx="5120888" cy="3457132"/>
            <wp:effectExtent l="0" t="0" r="381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1047"/>
                    <a:stretch/>
                  </pic:blipFill>
                  <pic:spPr bwMode="auto">
                    <a:xfrm>
                      <a:off x="0" y="0"/>
                      <a:ext cx="5123316" cy="3458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1CC"/>
    <w:rsid w:val="00224C89"/>
    <w:rsid w:val="00474ABF"/>
    <w:rsid w:val="004A700F"/>
    <w:rsid w:val="005D31CC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9052"/>
  <w15:chartTrackingRefBased/>
  <w15:docId w15:val="{1C59D54C-E2FB-4137-9D64-D289476B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1C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23T08:53:00Z</dcterms:created>
  <dcterms:modified xsi:type="dcterms:W3CDTF">2022-11-23T08:54:00Z</dcterms:modified>
</cp:coreProperties>
</file>